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online table</w:t>
      </w:r>
    </w:p>
    <w:p>
      <w:pPr>
        <w:pStyle w:val="Normal"/>
        <w:rPr/>
      </w:pPr>
      <w:r>
        <w:rPr/>
      </w:r>
    </w:p>
    <w:tbl>
      <w:tblPr>
        <w:tblW w:w="1220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>
        <w:trPr>
          <w:trHeight w:val="480" w:hRule="atLeast"/>
        </w:trPr>
        <w:tc>
          <w:tcPr>
            <w:tcW w:w="12200" w:type="dxa"/>
            <w:gridSpan w:val="1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dds ratios measuring the association between socioeconomic factors and participation in systematic colorectal cancer screening with faecal occult blood test among 50-74 year old inhabitants of two Danish counties (N=177,114). Stratified by county and sex. Analyses are adjusted for age, ethnicity, education, cohabition, employment, and income.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0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360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penhagen </w:t>
            </w:r>
          </w:p>
        </w:tc>
        <w:tc>
          <w:tcPr>
            <w:tcW w:w="3600" w:type="dxa"/>
            <w:gridSpan w:val="6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jle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177,114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44,958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40,634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45,973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45,549</w:t>
            </w:r>
          </w:p>
        </w:tc>
      </w:tr>
      <w:tr>
        <w:trPr>
          <w:trHeight w:val="240" w:hRule="atLeast"/>
        </w:trPr>
        <w:tc>
          <w:tcPr>
            <w:tcW w:w="320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L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L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L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L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L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L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L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L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L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L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unty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nhagen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jle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-64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69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-74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ish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Western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ind w:firstLine="201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abition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with partner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alone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mployment 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employed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age earners, high level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ge earners, basic level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 age-pension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untary early retirement pension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ilty pension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employed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come 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-24% percentile 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49% percentile 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-74% percentile 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>
          <w:trHeight w:val="240" w:hRule="atLeast"/>
        </w:trPr>
        <w:tc>
          <w:tcPr>
            <w:tcW w:w="3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-100% percentile </w:t>
            </w:r>
          </w:p>
        </w:tc>
        <w:tc>
          <w:tcPr>
            <w:tcW w:w="60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2200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= Odds Ratio, LCL = Lower confidence limit, HCL = Higher confidence limi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3:58:00Z</dcterms:created>
  <dc:creator>InstRis</dc:creator>
  <dc:description/>
  <cp:keywords/>
  <dc:language>en-US</dc:language>
  <cp:lastModifiedBy>Birgitte L. Frederiksen</cp:lastModifiedBy>
  <cp:lastPrinted>2010-07-20T14:39:00Z</cp:lastPrinted>
  <dcterms:modified xsi:type="dcterms:W3CDTF">2010-09-08T08:58:00Z</dcterms:modified>
  <cp:revision>4</cp:revision>
  <dc:subject/>
  <dc:title>Mutually adjusted odds ratios measuring the association between socio-demographic factors and participation in systematic colorectal cancer screening with faecal occult blood test among all 50-74 year old inhabitants of two Danish counties (N=177,114)</dc:title>
</cp:coreProperties>
</file>